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BCDF6" w14:textId="77777777" w:rsidR="000A3A92" w:rsidRPr="000A3A92" w:rsidRDefault="000A3A92" w:rsidP="000A3A92">
      <w:pPr>
        <w:rPr>
          <w:sz w:val="20"/>
          <w:szCs w:val="20"/>
        </w:rPr>
      </w:pPr>
      <w:bookmarkStart w:id="0" w:name="_GoBack"/>
      <w:bookmarkEnd w:id="0"/>
      <w:r w:rsidRPr="000A3A92">
        <w:rPr>
          <w:sz w:val="20"/>
          <w:szCs w:val="20"/>
        </w:rPr>
        <w:t>&gt;pED3 (HA-Act1term)</w:t>
      </w:r>
    </w:p>
    <w:p w14:paraId="19C92292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GCGCCCAATACGCAAACCGCCTCTCCCCGCGCGTTGGCCGATTCATTAATGCAGCTGGCACGACAGGTTTCCCGACTG</w:t>
      </w:r>
    </w:p>
    <w:p w14:paraId="54400A76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GAAAGCGGGCAGTGAGCGCAACGCAATTAATGTGAGTTAGCTCACTCATTAGGCACCCCAGGCTTTACACTTTATGCTT</w:t>
      </w:r>
    </w:p>
    <w:p w14:paraId="37DE3F63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CGGCTCGTATGTTGTGTGGAATTGTGAGCGGATAACAATTTCACACAGGAAACAGCTATGACCATGATTACGCCAAGC</w:t>
      </w:r>
    </w:p>
    <w:p w14:paraId="64328FBB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ATTTAGGTGACACTATAGAATACTCAAGCTATGCATCAAGCTTTACCCATACGATGTTCCTGACTATGCGGGCTATCC</w:t>
      </w:r>
    </w:p>
    <w:p w14:paraId="02C0DFD0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TATGACGTCCCGGACTATGCAGGATCCTATCCATATGACGTTCCAGATTACGCTTAAGAGTGAAATTCTGGAAATCTG</w:t>
      </w:r>
    </w:p>
    <w:p w14:paraId="3C56F119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GAAATCTGGTTTTGTATTCTTGTTATTCTTCTTTTTGTTATTACATATATAACTTGTTACTTTTTTAAAAAAATCTTTG</w:t>
      </w:r>
    </w:p>
    <w:p w14:paraId="6E6C314F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TTATTTTATAAATATATAAAACTAAATTTAAGAAAAAGAGAAAAATGTTTTATTTGAGAGATTGAAATTTTACTTGAA</w:t>
      </w:r>
    </w:p>
    <w:p w14:paraId="47ACA3C0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TTAGCTTAGCTTTTATAAAGTATTATTATGTAAAAAAACAAAACAAATATACATTAAAAAGTTAAGACTATAAAATAG</w:t>
      </w:r>
    </w:p>
    <w:p w14:paraId="4512E6EC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CACCCAAGGCATTTCTATATCTTGTTGTTGTTGTTTTCATCTTCTGTATCAGAGGAACTTATTTTATTATTTTCGTCA</w:t>
      </w:r>
    </w:p>
    <w:p w14:paraId="0131D457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GGGTATTTTCTCTTGTTTGATGATTCATCCCATTCATTCCATCATAAAATGTCGACCATAATCTAGCAACATCGAGCT</w:t>
      </w:r>
    </w:p>
    <w:p w14:paraId="6FABB098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GGATCCACTAGTAACGGCCGCCAGTGTGCTGGAATTCGCCCTTGTTTGATACCATGGCAAGCATACTAGAATTATTAT</w:t>
      </w:r>
    </w:p>
    <w:p w14:paraId="28A2B0C1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CGAGCTGGGTGTGAAATGTGCCACCGTTTATGCATTTTCGATCGAAAACTTCAAGAGACTGCAATATGAGGTCAAATG</w:t>
      </w:r>
    </w:p>
    <w:p w14:paraId="0463B2F6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GTTGATGGAATTAGCCAAATCCAAGTTTACGCAAATAAACCAACATGGATTGTTGTGTGAGGAGTATGGGGTTAAAATC</w:t>
      </w:r>
    </w:p>
    <w:p w14:paraId="7FD5287B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GAATATTAGGAAATACCAAACTTTTGCCGAAAGATGTGTTAGAGATCCTTGAAAGAACCGAAGAAATAACTAAAAACA</w:t>
      </w:r>
    </w:p>
    <w:p w14:paraId="2F7F01D4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TAAGCGTGCTGTGTTGAATGTCTGCTTCCCATATACATCAAGAGACGAGATAACCCATCTGATCAAGTCAGTAGTAGA</w:t>
      </w:r>
    </w:p>
    <w:p w14:paraId="3675E155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GAAGCGACGAAAGGTGGTATTGAAATAACCGAGGAGGCTATCGACAAGCATCTTTATACGAAAGATGTGCCCCCATTG</w:t>
      </w:r>
    </w:p>
    <w:p w14:paraId="63524003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GATTTACTAGTAAGAACATCAGGAACATTTAGACTTTCAGACTTTCTTTTATGGCAAACGGTGTCGCCAGATTGTGCAG</w:t>
      </w:r>
    </w:p>
    <w:p w14:paraId="656E8D87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TGTGTTTGTCGACAAGTTATGGCCGGCATTCTAGACCATGGGATATGCTCAAGATTTTACTCAACTGGGGGTTTAACA</w:t>
      </w:r>
    </w:p>
    <w:p w14:paraId="5D385719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ATACATGTATGGAAACCCAAATGGATATGGGGTTAGTAATAACTTGGTAGTGAAGAGCCAAATGGAAGAAGAATTAAT</w:t>
      </w:r>
    </w:p>
    <w:p w14:paraId="557238DE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AACACACCAAATGGAGCTACAGGGCTTGACCGGTACCTGGAGGACGAAGAGACCGAAGTTAGTAGTAACAATTTAGGA</w:t>
      </w:r>
    </w:p>
    <w:p w14:paraId="19FC6DE0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CTGAAGAGGATACAGTGACATCCGAAGAAGAAGATGTTGAAGATATAGGCAAAAAGTAATAGGACAGTATTTTATTTA</w:t>
      </w:r>
    </w:p>
    <w:p w14:paraId="040FD9F5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TCAATAGTTTTTTTTTTTTTTTTGAAACGTACACCTTGTTTATTTCAGGTGTTTCTTTGAAACGTGTCTCAAAGCGAT</w:t>
      </w:r>
    </w:p>
    <w:p w14:paraId="6F294C97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ACGGGTACAAAAAAAAATGTATTGAGTCATTGAAATTTTTTTATTTTTTTTTTTTTTTGGTGAAGATTTTTCCCACAC</w:t>
      </w:r>
    </w:p>
    <w:p w14:paraId="1E6C2CBA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AAATATATACCACTTTTCTTCTAACACCACCTACATATTCACTATGGATTTAGTCAATCATTTGCCCGATCGTTTGTT</w:t>
      </w:r>
    </w:p>
    <w:p w14:paraId="36FC9664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TTTGCTGTTCCCAAAAAGGGCAGATTATATGAAAAATGCTGCAGCTTATTGAGCGGTGCCGATATACAGTTTAGAAGA</w:t>
      </w:r>
    </w:p>
    <w:p w14:paraId="1322445C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CTAATAGATTGGATATTGCCCTTTCCACAAACTTGCCAATTGCATTAATCTTTTTGCCTGCAGCCGATATTCCAGTTT</w:t>
      </w:r>
    </w:p>
    <w:p w14:paraId="24A54295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CGTTGGAGAAGGTAATTGTGACTTGGGTATAACTGGGTTAGACCAGATCAAAGAAGCAGACCAATTCGACAACATTGA</w:t>
      </w:r>
    </w:p>
    <w:p w14:paraId="72F81AB4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GGATTTGTTGGATTTGAAGTTTGGCTCATGTAAATTGCAGATCCAAGTTCCTGCAAATGGCGAGTACGAAAAACCCGAA</w:t>
      </w:r>
    </w:p>
    <w:p w14:paraId="33255DA8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AACTCGTTGGAAAGAAGATTGTATCCTCCTTTACAAAGTTGAGTACTGACTATTTCAAGAAATTATCCGACAAACCTA</w:t>
      </w:r>
    </w:p>
    <w:p w14:paraId="3B86D005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GAATATTAGATACGTTGGTGGTTCAGTTGAGGCTTCTTGCGCATTGGGTGTTGCCGACGCCATTGTCGATTTAGTTGA</w:t>
      </w:r>
    </w:p>
    <w:p w14:paraId="3DE72F6D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AGTGGAGAGACCATGAAAGCTGCTGGATTAAAGGCGATCGAAACCATATTGGAAACTTCCGCTCATTTGATTTCCTCC</w:t>
      </w:r>
    </w:p>
    <w:p w14:paraId="691339BE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AGAAAACCAAATTTCCAGAAATGGTCAACATAATTGTCCAAAGACTTCAAGGTGTTTTAGCGGCTCAGGAATATGTCT</w:t>
      </w:r>
    </w:p>
    <w:p w14:paraId="219B235D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GTGTAACTACAATGCTCCAAAATCCATTCAATCAAAGTGCTTAACCATTACTCCAGGTAGAAGGGCAGCCACTGTCTC</w:t>
      </w:r>
    </w:p>
    <w:p w14:paraId="57A86B7E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ACTTTGGATAAACACAGTGACGACGAAGATGACTGGGTTGCCATTTCTTCCATGGTTAACAGAAAGGAAATTGGTAAT</w:t>
      </w:r>
    </w:p>
    <w:p w14:paraId="7330B044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GTAATGGATGAATTGAAGAAAGCTGGCGCAACAGATATATTGGTGCTCGAGATATCAAATTGTAGAGTTTAATAAAATA</w:t>
      </w:r>
    </w:p>
    <w:p w14:paraId="2DE70555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TATATATACATACTTATAGATTTACTTCAATTTGACTCAATCTGTCTTATACCATCTTTATCTACCACCTTGATGTAC</w:t>
      </w:r>
    </w:p>
    <w:p w14:paraId="12C4659F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CACCTTTAAAATCAATGGGCATTCTCGTTTGTAATTCTTTGACACACATGTCCATTAACTTCAAACCATCTTCAACTG</w:t>
      </w:r>
    </w:p>
    <w:p w14:paraId="137B5324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CATGTCCTTTCTATAATGTTTATCTAACAAGGATGTTGTGTAAAATGCTGCGTAGCCATGAGCACCATAAGGACGTTC</w:t>
      </w:r>
    </w:p>
    <w:p w14:paraId="7D313F67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ACTTGCGTACCTAAATAATCTATCCAATTCAACGACGGCTGATTTGTCTTTACATCGTATCCTCCAATTAAACAGTTC</w:t>
      </w:r>
    </w:p>
    <w:p w14:paraId="655A3C84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CCTGGTACGGTTTTCTAGAAGGGCGAATTCTGCAGATATCCATCACACTGGCGGCCGCTCGAGCATGCATCTAGAGGG</w:t>
      </w:r>
    </w:p>
    <w:p w14:paraId="51D07595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CCAATTCGCCCTATAGTGAGTCGTATTACAATTCACTGGCCGTCGTTTTACAACGTCGTGACTGGGAAAACCCTGGCG</w:t>
      </w:r>
    </w:p>
    <w:p w14:paraId="453BC8F8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TACCCAACTTAATCGCCTTGCAGCACATCCCCCTTTCGCCAGCTGGCGTAATAGCGAAGAGGCCCGCACCGATCGCCC</w:t>
      </w:r>
    </w:p>
    <w:p w14:paraId="2199A4E4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TCCCAACAGTTGCGCAGCCTATACGTACGGCAGTTTAAGGTTTACACCTATAAAAGAGAGAGCCGTTATCGTCTGTTT</w:t>
      </w:r>
    </w:p>
    <w:p w14:paraId="1E578DA8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GTGGATGTACAGAGTGATATTATTGACACGCCGGGGCGACGGATGGTGATCCCCCTGGCCAGTGCACGTCTGCTGTCAG</w:t>
      </w:r>
    </w:p>
    <w:p w14:paraId="1FE21CCE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TAAAGTCTCCCGTGAACTTTACCCGGTGGTGCATATCGGGGATGAAAGCTGGCGCATGATGACCACCGATATGGCCAG</w:t>
      </w:r>
    </w:p>
    <w:p w14:paraId="4077DC35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GTGCCGGTCTCCGTTATCGGGGAAGAAGTGGCTGATCTCAGCCACCGCGAAAATGACATCAAAAACGCCATTAACCTG</w:t>
      </w:r>
    </w:p>
    <w:p w14:paraId="5147C122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TGTTCTGGGGAATATAAATGTCAGGCATGAGATTATCAAAAAGGATCTTCACCTAGATCCTTTTCACGTAGAAAGCCA</w:t>
      </w:r>
    </w:p>
    <w:p w14:paraId="48C91410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GTCCGCAGAAACGGTGCTGACCCCGGATGAATGTCAGCTACTGGGCTATCTGGACAAGGGAAAACGCAAGCGCAAAGAG</w:t>
      </w:r>
    </w:p>
    <w:p w14:paraId="65137411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AAGCAGGTAGCTTGCAGTGGGCTTACATGGCGATAGCTAGACTGGGCGGTTTTATGGACAGCAAGCGAACCGGAATTG</w:t>
      </w:r>
    </w:p>
    <w:p w14:paraId="36588A3E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CAGCTGGGGCGCCCTCTGGTAAGGTTGGGAAGCCCTGCAAAGTAAACTGGATGGCTTTCTCGCCGCCAAGGATCTGAT</w:t>
      </w:r>
    </w:p>
    <w:p w14:paraId="7DBC2CBC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GGCGCAGGGGATCAAGCTCTGATCAAGAGACAGGATGAGGATCGTTTCGCATGATTGAACAAGATGGATTGCACGCAGG</w:t>
      </w:r>
    </w:p>
    <w:p w14:paraId="370D1BB0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TCTCCGGCCGCTTGGGTGGAGAGGCTATTCGGCTATGACTGGGCACAACAGACAATCGGCTGCTCTGATGCCGCCGTG</w:t>
      </w:r>
    </w:p>
    <w:p w14:paraId="0CEBFE4A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lastRenderedPageBreak/>
        <w:t>TTCCGGCTGTCAGCGCAGGGGCGCCCGGTTCTTTTTGTCAAGACCGACCTGTCCGGTGCCCTGAATGAACTGCAAGACG</w:t>
      </w:r>
    </w:p>
    <w:p w14:paraId="54871E12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GGCAGCGCGGCTATCGTGGCTGGCCACGACGGGCGTTCCTTGCGCAGCTGTGCTCGACGTTGTCACTGAAGCGGGAAG</w:t>
      </w:r>
    </w:p>
    <w:p w14:paraId="5E99736D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GGACTGGCTGCTATTGGGCGAAGTGCCGGGGCAGGATCTCCTGTCATCTCACCTTGCTCCTGCCGAGAAAGTATCCATC</w:t>
      </w:r>
    </w:p>
    <w:p w14:paraId="3FEE031A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TGGCTGATGCAATGCGGCGGCTGCATACGCTTGATCCGGCTACCTGCCCATTCGACCACCAAGCGAAACATCGCATCG</w:t>
      </w:r>
    </w:p>
    <w:p w14:paraId="28F9C281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GCGAGCACGTACTCGGATGGAAGCCGGTCTTGTCGATCAGGATGATCTGGACGAAGAGCATCAGGGGCTCGCGCCAGC</w:t>
      </w:r>
    </w:p>
    <w:p w14:paraId="10A7A256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GAACTGTTCGCCAGGCTCAAGGCGAGCATGCCCGACGGCGAGGATCTCGTCGTGACCCATGGCGATGCCTGCTTGCCG</w:t>
      </w:r>
    </w:p>
    <w:p w14:paraId="0A0B7E0F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ATATCATGGTGGAAAATGGCCGCTTTTCTGGATTCATCGACTGTGGCCGGCTGGGTGTGGCGGACCGCTATCAGGACA</w:t>
      </w:r>
    </w:p>
    <w:p w14:paraId="75EFBD7E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AGCGTTGGCTACCCGTGATATTGCTGAAGAGCTTGGCGGCGAATGGGCTGACCGCTTCCTCGTGCTTTACGGTATCGC</w:t>
      </w:r>
    </w:p>
    <w:p w14:paraId="094585E2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GCTCCCGATTCGCAGCGCATCGCCTTCTATCGCCTTCTTGACGAGTTCTTCTGAATTATTAACGCTTACAATTTCCTG</w:t>
      </w:r>
    </w:p>
    <w:p w14:paraId="4B2DF35C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TGCGGTATTTTCTCCTTACGCATCTGTGCGGTATTTCACACCGCATACAGGTGGCACTTTTCGGGGAAATGTGCGCGG</w:t>
      </w:r>
    </w:p>
    <w:p w14:paraId="3CDDFC78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ACCCCTATTTGTTTATTTTTCTAAATACATTCAAATATGTATCCGCTCATGAGACAATAACCCTGATAAATGCTTCAA</w:t>
      </w:r>
    </w:p>
    <w:p w14:paraId="2B2B5E96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AATAGCACGTGAGGAGGGCCACCATGGCCAAGTTGACCAGTGCCGTTCCGGTGCTCACCGCGCGCGACGTCGCCGGAG</w:t>
      </w:r>
    </w:p>
    <w:p w14:paraId="39D875E9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GGTCGAGTTCTGGACCGACCGGCTCGGGTTCTCCCGGGACTTCGTGGAGGACGACTTCGCCGGTGTGGTCCGGGACGA</w:t>
      </w:r>
    </w:p>
    <w:p w14:paraId="4030482E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GTGACCCTGTTCATCAGCGCGGTCCAGGACCAGGTGGTGCCGGACAACACCCTGGCCTGGGTGTGGGTGCGCGGCCTG</w:t>
      </w:r>
    </w:p>
    <w:p w14:paraId="174DF311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GACGAGCTGTACGCCGAGTGGTCGGAGGTCGTGTCCACGAACTTCCGGGACGCCTCCGGGCCGGCCATGACCGAGATCG</w:t>
      </w:r>
    </w:p>
    <w:p w14:paraId="24728B4D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GCGAGCAGCCGTGGGGGCGGGAGTTCGCCCTGCGCGACCCGGCCGGCAACTGCGTGCACTTCGTGGCCGAGGAGCAGGA</w:t>
      </w:r>
    </w:p>
    <w:p w14:paraId="5956BE52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TGACACGTGCTAAAACTTCATTTTTAATTTAAAAGGATCTAGGTGAAGATCCTTTTTGATAATCTCATGACCAAAATC</w:t>
      </w:r>
    </w:p>
    <w:p w14:paraId="6FD03637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CTTAACGTGAGTTTTCGTTCCACTGAGCGTCAGACCCCGTAGAAAAGATCAAAGGATCTTCTTGAGATCCTTTTTTTC</w:t>
      </w:r>
    </w:p>
    <w:p w14:paraId="21BCC170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GCGCGTAATCTGCTGCTTGCAAACAAAAAAACCACCGCTACCAGCGGTGGTTTGTTTGCCGGATCAAGAGCTACCAAC</w:t>
      </w:r>
    </w:p>
    <w:p w14:paraId="61559710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CTTTTTCCGAAGGTAACTGGCTTCAGCAGAGCGCAGATACCAAATACTGTCCTTCTAGTGTAGCCGTAGTTAGGCCAC</w:t>
      </w:r>
    </w:p>
    <w:p w14:paraId="2B91358D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ACTTCAAGAACTCTGTAGCACCGCCTACATACCTCGCTCTGCTAATCCTGTTACCAGTGGCTGCTGCCAGTGGCGATA</w:t>
      </w:r>
    </w:p>
    <w:p w14:paraId="7CC03BE9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AGTCGTGTCTTACCGGGTTGGACTCAAGACGATAGTTACCGGATAAGGCGCAGCGGTCGGGCTGAACGGGGGGTTCGTG</w:t>
      </w:r>
    </w:p>
    <w:p w14:paraId="75C743BD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ACACAGCCCAGCTTGGAGCGAACGACCTACACCGAACTGAGATACCTACAGCGTGAGCTATGAGAAAGCGCCACGCTT</w:t>
      </w:r>
    </w:p>
    <w:p w14:paraId="787EB1A7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CCCGAAGGGAGAAAGGCGGACAGGTATCCGGTAAGCGGCAGGGTCGGAACAGGAGAGCGCACGAGGGAGCTTCCAGGGG</w:t>
      </w:r>
    </w:p>
    <w:p w14:paraId="2F724795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GAAACGCCTGGTATCTTTATAGTCCTGTCGGGTTTCGCCACCTCTGACTTGAGCGTCGATTTTTGTGATGCTCGTCAGG</w:t>
      </w:r>
    </w:p>
    <w:p w14:paraId="4E30F8F8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GGGGCGGAGCCTATGGAAAAACGCCAGCAACGCGGCCTTTTTACGGTTCCTGGGCTTTTGCTGGCCTTTTGCTCACATG</w:t>
      </w:r>
    </w:p>
    <w:p w14:paraId="47CC13C4" w14:textId="77777777" w:rsidR="000A3A92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TTCTTTCCTGCGTTATCCCCTGATTCTGTGGATAACCGTATTACCGCCTTTGAGTGAGCTGATACCGCTCGCCGCAGCC</w:t>
      </w:r>
    </w:p>
    <w:p w14:paraId="3992A7EF" w14:textId="7B1F1F97" w:rsidR="000F6420" w:rsidRPr="000A3A92" w:rsidRDefault="000A3A92" w:rsidP="000A3A92">
      <w:pPr>
        <w:rPr>
          <w:sz w:val="20"/>
          <w:szCs w:val="20"/>
        </w:rPr>
      </w:pPr>
      <w:r w:rsidRPr="000A3A92">
        <w:rPr>
          <w:sz w:val="20"/>
          <w:szCs w:val="20"/>
        </w:rPr>
        <w:t>GAACGACCGAGCGCAGCGAGTCAGTGAGCGAGGAAGCGGAAG</w:t>
      </w:r>
    </w:p>
    <w:sectPr w:rsidR="000F6420" w:rsidRPr="000A3A92" w:rsidSect="00FA2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A92"/>
    <w:rsid w:val="000A3A92"/>
    <w:rsid w:val="000F6420"/>
    <w:rsid w:val="00FA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E3AEA"/>
  <w15:chartTrackingRefBased/>
  <w15:docId w15:val="{F8FACD27-3EE4-AE40-8451-36382F18A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2</Words>
  <Characters>5431</Characters>
  <Application>Microsoft Office Word</Application>
  <DocSecurity>0</DocSecurity>
  <Lines>45</Lines>
  <Paragraphs>12</Paragraphs>
  <ScaleCrop>false</ScaleCrop>
  <Company/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agree</dc:creator>
  <cp:keywords/>
  <dc:description/>
  <cp:lastModifiedBy>Katie Lagree</cp:lastModifiedBy>
  <cp:revision>1</cp:revision>
  <dcterms:created xsi:type="dcterms:W3CDTF">2019-11-27T16:24:00Z</dcterms:created>
  <dcterms:modified xsi:type="dcterms:W3CDTF">2019-11-27T16:26:00Z</dcterms:modified>
</cp:coreProperties>
</file>